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0" w:right="0" w:hanging="0"/>
        <w:rPr>
          <w:b/>
          <w:b/>
          <w:bCs/>
          <w:color w:val="000000"/>
          <w:sz w:val="24"/>
          <w:szCs w:val="24"/>
          <w:lang w:val="en-GB"/>
        </w:rPr>
      </w:pPr>
      <w:r>
        <w:rPr>
          <w:b/>
          <w:bCs/>
          <w:color w:val="000000"/>
          <w:sz w:val="24"/>
          <w:szCs w:val="24"/>
          <w:lang w:val="en-GB"/>
        </w:rPr>
        <w:t>S3 Table</w:t>
      </w:r>
    </w:p>
    <w:p>
      <w:pPr>
        <w:pStyle w:val="Heading3"/>
        <w:ind w:left="0" w:right="0" w:hanging="0"/>
        <w:rPr>
          <w:lang w:val="en-GB"/>
        </w:rPr>
      </w:pPr>
      <w:r>
        <w:rPr>
          <w:b/>
          <w:bCs/>
          <w:color w:val="000000"/>
          <w:sz w:val="24"/>
          <w:szCs w:val="24"/>
          <w:lang w:val="en-GB"/>
        </w:rPr>
        <w:t xml:space="preserve">Elemental ratios (mol:mol, mean </w:t>
      </w:r>
      <w:r>
        <w:rPr>
          <w:rFonts w:eastAsia="Times New Roman" w:cs="Times New Roman"/>
          <w:b/>
          <w:bCs/>
          <w:color w:val="000000"/>
          <w:sz w:val="24"/>
          <w:szCs w:val="24"/>
          <w:lang w:val="en-GB"/>
        </w:rPr>
        <w:t xml:space="preserve">± </w:t>
      </w:r>
      <w:r>
        <w:rPr>
          <w:b/>
          <w:bCs/>
          <w:color w:val="000000"/>
          <w:sz w:val="24"/>
          <w:szCs w:val="24"/>
          <w:lang w:val="en-GB"/>
        </w:rPr>
        <w:t>standard deviation) of individual dinoflagellate and diatom cells from the Catalan Sea.</w:t>
      </w:r>
    </w:p>
    <w:tbl>
      <w:tblPr>
        <w:tblW w:w="145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4"/>
        <w:gridCol w:w="603"/>
        <w:gridCol w:w="431"/>
        <w:gridCol w:w="1241"/>
        <w:gridCol w:w="1041"/>
        <w:gridCol w:w="1141"/>
        <w:gridCol w:w="1041"/>
        <w:gridCol w:w="841"/>
        <w:gridCol w:w="917"/>
        <w:gridCol w:w="760"/>
        <w:gridCol w:w="1039"/>
        <w:gridCol w:w="1037"/>
        <w:gridCol w:w="1037"/>
        <w:gridCol w:w="1039"/>
      </w:tblGrid>
      <w:tr>
        <w:trPr/>
        <w:tc>
          <w:tcPr>
            <w:tcW w:w="24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ite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:P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:P</w:t>
            </w:r>
          </w:p>
        </w:tc>
        <w:tc>
          <w:tcPr>
            <w:tcW w:w="11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:P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i:P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:P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:N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:O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:S</w:t>
            </w:r>
          </w:p>
        </w:tc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i:N</w:t>
            </w:r>
          </w:p>
        </w:tc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i:C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:Si</w:t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noflagellates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Alexandrium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minutum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52.0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9.5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0.1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2.9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32.8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2.9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3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.0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1 ± 0.8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5.2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.6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7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7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8.1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5.5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Scrippsiella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45.0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9.6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2.3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2.8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32.8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8.6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9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2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.5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3.8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.4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4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5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8.9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9.3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Dinophysis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cf. </w:t>
            </w: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punctata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91.4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56.6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6.4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4.5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62.2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4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3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4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9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4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5.3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2.3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5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8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52.9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41.5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Dinophysis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cf. </w:t>
            </w: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acuta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31.3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5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.8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6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65.1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Dinophysis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cf. </w:t>
            </w: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punctata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6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2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3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Dinophysis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cf. </w:t>
            </w: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punctata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S S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99.6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00.6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3.8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7.8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96.3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33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4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5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2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3.0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7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3.6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6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39.1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38.5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Neoceratium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furca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51.7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54.3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7.8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9.1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95.4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37.8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2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4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.0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8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5.5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7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6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95.7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76.5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Neoceratium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fusus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S S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0.0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9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.7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9.5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Protoperidinium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spp. small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41.6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70.8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9.6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8.7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69.8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33.9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4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2.7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7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5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7.1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.6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.1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6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94.1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55.1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Protoperidinium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spp. large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16.5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75.5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32.3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9.9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40.4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42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2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5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8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5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6.7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.2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5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21.9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40.8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Protoperidinium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S S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58.2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51.7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2.1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4.5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76.0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31.9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1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0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1.7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7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3.8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.3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78.7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84.6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Prorocentrum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cf. </w:t>
            </w: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micans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87.7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7.2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41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8.1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Prorocentrum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cf. </w:t>
            </w: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micans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S S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84.4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08.7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0.7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9.1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83.8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38.6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0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6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6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5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4.0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.0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3.5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92.9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99.1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ll dinoflagellates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5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51.2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100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9.6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9.1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1.4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37.4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1.3 ± 0.8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7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6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3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3.1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1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1.0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04.9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99.1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atoms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Chaetoceros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S M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63.5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57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34.9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2.0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09.7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36.7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34.1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0.8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5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5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4.6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.4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5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4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06.4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34.2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14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13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sz w:val="18"/>
                <w:szCs w:val="18"/>
                <w:lang w:val="en-GB"/>
              </w:rPr>
              <w:t>3.3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41</w:t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Chaetoceros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10.3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93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3.6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7.2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48.3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25.5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4.2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7.5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.5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.1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4.8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2.7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.0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,1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49.7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31.5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50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31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sz w:val="18"/>
                <w:szCs w:val="18"/>
                <w:lang w:val="en-GB"/>
              </w:rPr>
              <w:t>3.97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2.15</w:t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aetoceros spp.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S S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07.8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6.9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6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7.1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6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3.3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7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2.5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1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2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5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.5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25.1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02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01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sz w:val="18"/>
                <w:szCs w:val="18"/>
                <w:lang w:val="en-GB"/>
              </w:rPr>
              <w:t>4.04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31</w:t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enthic diatom n.i.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entric diatom n.i.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S S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60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ennate diatom n.i.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3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9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Pseudo-nitzschia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3.2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9.9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3.6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12.2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56.7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30.6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5.8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7.1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.0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9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5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2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5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2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2.3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2.8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60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07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19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43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sz w:val="18"/>
                <w:szCs w:val="18"/>
                <w:lang w:val="en-GB"/>
              </w:rPr>
              <w:t xml:space="preserve">2.11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90</w:t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Pseudo-nitzschia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S S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56.7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7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32.0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.1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1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0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6</w:t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Pleurosigma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S M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5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1.2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3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2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74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49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.22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6.74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sz w:val="18"/>
                <w:szCs w:val="18"/>
                <w:lang w:val="en-GB"/>
              </w:rPr>
              <w:t xml:space="preserve">2.37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43</w:t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Rhizosolenia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67.3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57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7.0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12.4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49.6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5.9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9.2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3.3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6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5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7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9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2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6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54.2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62.9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53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13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39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19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sz w:val="18"/>
                <w:szCs w:val="18"/>
                <w:lang w:val="en-GB"/>
              </w:rPr>
              <w:t xml:space="preserve">2.62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42</w:t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Thalassiosira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S M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82.6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21.9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9.8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6.2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206.3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6.6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11.9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20.2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5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8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2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8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4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1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78.1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47.1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76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40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43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57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sz w:val="18"/>
                <w:szCs w:val="18"/>
                <w:lang w:val="en-GB"/>
              </w:rPr>
              <w:t xml:space="preserve">1.93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30</w:t>
            </w:r>
          </w:p>
        </w:tc>
      </w:tr>
      <w:tr>
        <w:trPr/>
        <w:tc>
          <w:tcPr>
            <w:tcW w:w="24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All diatoms 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24.5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74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4.4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13.9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3.6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43.5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3.2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12.8</w:t>
            </w:r>
          </w:p>
        </w:tc>
        <w:tc>
          <w:tcPr>
            <w:tcW w:w="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7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8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.6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2.2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3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0.9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8.6 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± 45.3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09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0.63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.43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2.23</w:t>
            </w:r>
          </w:p>
        </w:tc>
        <w:tc>
          <w:tcPr>
            <w:tcW w:w="103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sz w:val="18"/>
                <w:szCs w:val="18"/>
                <w:lang w:val="en-GB"/>
              </w:rPr>
              <w:t>3.22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± 1.19</w:t>
            </w:r>
          </w:p>
        </w:tc>
      </w:tr>
    </w:tbl>
    <w:p>
      <w:pPr>
        <w:pStyle w:val="Normal"/>
        <w:ind w:left="0" w:right="0" w:hanging="0"/>
        <w:rPr/>
      </w:pPr>
      <w:r>
        <w:rPr>
          <w:rStyle w:val="Refdecomentario1"/>
          <w:b w:val="false"/>
          <w:bCs w:val="false"/>
          <w:i w:val="false"/>
          <w:iCs w:val="false"/>
          <w:color w:val="000000"/>
          <w:sz w:val="24"/>
          <w:szCs w:val="24"/>
          <w:lang w:val="en-GB" w:eastAsia="en-US"/>
        </w:rPr>
        <w:t xml:space="preserve">Shown are the mean and standard deviation of cells of the same species or genera at each sampling site, which are characterized by different environmental conditions. Sites: H, Harbour; B, Bay; CS S, Continental Shelf Stratified; CS M, Continental Shelf Mixed. </w:t>
      </w:r>
      <w:r>
        <w:rPr>
          <w:rStyle w:val="Refdecomentario1"/>
          <w:b w:val="false"/>
          <w:bCs w:val="false"/>
          <w:i/>
          <w:iCs/>
          <w:color w:val="000000"/>
          <w:sz w:val="24"/>
          <w:szCs w:val="24"/>
          <w:lang w:val="en-GB" w:eastAsia="en-US"/>
        </w:rPr>
        <w:t>n</w:t>
      </w:r>
      <w:r>
        <w:rPr>
          <w:rStyle w:val="Refdecomentario1"/>
          <w:b w:val="false"/>
          <w:bCs w:val="false"/>
          <w:i w:val="false"/>
          <w:iCs w:val="false"/>
          <w:color w:val="000000"/>
          <w:sz w:val="24"/>
          <w:szCs w:val="24"/>
          <w:lang w:val="en-GB" w:eastAsia="en-US"/>
        </w:rPr>
        <w:t>: number of cells analysed.</w:t>
      </w:r>
    </w:p>
    <w:p>
      <w:pPr>
        <w:pStyle w:val="Normal"/>
        <w:ind w:left="0" w:right="0" w:hanging="0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765" w:footer="720" w:bottom="1134"/>
      <w:pgNumType w:fmt="decimal"/>
      <w:formProt w:val="false"/>
      <w:textDirection w:val="lrTb"/>
      <w:docGrid w:type="default" w:linePitch="360" w:charSpace="245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ca-E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before="0" w:after="0"/>
      <w:ind w:left="0" w:right="0" w:hanging="0"/>
      <w:outlineLvl w:val="2"/>
    </w:pPr>
    <w:rPr>
      <w:rFonts w:ascii="Times New Roman" w:hAnsi="Times New Roman" w:cs="Arial"/>
      <w:b/>
      <w:bCs/>
      <w:sz w:val="24"/>
      <w:szCs w:val="26"/>
    </w:rPr>
  </w:style>
  <w:style w:type="character" w:styleId="Fuentedeprrafopredeter1">
    <w:name w:val="Fuente de párrafo predeter.1"/>
    <w:qFormat/>
    <w:rPr/>
  </w:style>
  <w:style w:type="character" w:styleId="Refdecomentario1">
    <w:name w:val="Ref. de comentario1"/>
    <w:basedOn w:val="Fuentedeprrafopredeter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  <w:ind w:left="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5386" w:leader="none"/>
        <w:tab w:val="right" w:pos="10772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9:10:19Z</dcterms:created>
  <dc:creator>Mariona Segura</dc:creator>
  <dc:description/>
  <dc:language>en-US</dc:language>
  <cp:lastModifiedBy>Mariona Segura</cp:lastModifiedBy>
  <dcterms:modified xsi:type="dcterms:W3CDTF">2015-11-10T09:25:43Z</dcterms:modified>
  <cp:revision>2</cp:revision>
  <dc:subject/>
  <dc:title/>
</cp:coreProperties>
</file>